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40946" w14:textId="29B955FA" w:rsidR="00C749D3" w:rsidRPr="000C6BF4" w:rsidRDefault="00C749D3" w:rsidP="00CC4736">
      <w:pPr>
        <w:pStyle w:val="NoSpacing"/>
        <w:jc w:val="both"/>
        <w:rPr>
          <w:lang w:val="en-GB"/>
        </w:rPr>
      </w:pPr>
      <w:r w:rsidRPr="000C6BF4">
        <w:rPr>
          <w:b/>
          <w:lang w:val="en-GB"/>
        </w:rPr>
        <w:t xml:space="preserve">Supplemental Table </w:t>
      </w:r>
      <w:r w:rsidR="005047A9">
        <w:rPr>
          <w:b/>
          <w:lang w:val="en-GB"/>
        </w:rPr>
        <w:t>1</w:t>
      </w:r>
      <w:r w:rsidRPr="000C6BF4">
        <w:rPr>
          <w:b/>
          <w:lang w:val="en-GB"/>
        </w:rPr>
        <w:t xml:space="preserve">. </w:t>
      </w:r>
      <w:r w:rsidR="00CC6E67" w:rsidRPr="004B6778">
        <w:rPr>
          <w:bCs/>
          <w:lang w:val="en-GB"/>
        </w:rPr>
        <w:t>Correlation between</w:t>
      </w:r>
      <w:r w:rsidR="00CC6E67">
        <w:rPr>
          <w:bCs/>
          <w:lang w:val="en-GB"/>
        </w:rPr>
        <w:t xml:space="preserve"> baseline clinical variables and PAWP increase after sildenafil. </w:t>
      </w:r>
      <w:r w:rsidR="00CC6E67">
        <w:rPr>
          <w:lang w:val="en-GB"/>
        </w:rPr>
        <w:t xml:space="preserve"> 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469"/>
        <w:gridCol w:w="2927"/>
        <w:gridCol w:w="1234"/>
        <w:gridCol w:w="1224"/>
      </w:tblGrid>
      <w:tr w:rsidR="00C749D3" w:rsidRPr="000C6BF4" w14:paraId="45880BD9" w14:textId="77777777" w:rsidTr="005D62BD">
        <w:tc>
          <w:tcPr>
            <w:tcW w:w="2268" w:type="pct"/>
          </w:tcPr>
          <w:p w14:paraId="45ADCEF7" w14:textId="77777777" w:rsidR="00C749D3" w:rsidRPr="000C6BF4" w:rsidRDefault="00C749D3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485" w:type="pct"/>
          </w:tcPr>
          <w:p w14:paraId="37E9B8E4" w14:textId="77777777" w:rsidR="00C749D3" w:rsidRPr="000C6BF4" w:rsidRDefault="00C749D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dds ratio [95% CI]</w:t>
            </w:r>
          </w:p>
        </w:tc>
        <w:tc>
          <w:tcPr>
            <w:tcW w:w="626" w:type="pct"/>
          </w:tcPr>
          <w:p w14:paraId="1C66D088" w14:textId="77777777" w:rsidR="00C749D3" w:rsidRPr="000C6BF4" w:rsidRDefault="00C749D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χ2</w:t>
            </w:r>
          </w:p>
        </w:tc>
        <w:tc>
          <w:tcPr>
            <w:tcW w:w="621" w:type="pct"/>
          </w:tcPr>
          <w:p w14:paraId="2F5AB2BF" w14:textId="77777777" w:rsidR="00C749D3" w:rsidRPr="000C6BF4" w:rsidRDefault="00C749D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047A9" w:rsidRPr="000C6BF4" w14:paraId="250D9EE4" w14:textId="77777777" w:rsidTr="005D62BD">
        <w:tc>
          <w:tcPr>
            <w:tcW w:w="2268" w:type="pct"/>
          </w:tcPr>
          <w:p w14:paraId="0F3B6218" w14:textId="5413D325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485" w:type="pct"/>
          </w:tcPr>
          <w:p w14:paraId="742EF986" w14:textId="46E18F07" w:rsidR="005047A9" w:rsidRPr="000C6BF4" w:rsidRDefault="006429C2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626" w:type="pct"/>
          </w:tcPr>
          <w:p w14:paraId="49277C78" w14:textId="1C6E1101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429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621" w:type="pct"/>
          </w:tcPr>
          <w:p w14:paraId="0ADEEBED" w14:textId="372238BE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429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3</w:t>
            </w:r>
          </w:p>
        </w:tc>
      </w:tr>
      <w:tr w:rsidR="005047A9" w:rsidRPr="000C6BF4" w14:paraId="6BC6CDE9" w14:textId="77777777" w:rsidTr="005D62BD">
        <w:tc>
          <w:tcPr>
            <w:tcW w:w="2268" w:type="pct"/>
          </w:tcPr>
          <w:p w14:paraId="7F22E7A2" w14:textId="407D87EC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, kg/m</w:t>
            </w:r>
            <w:r w:rsidRPr="003859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85" w:type="pct"/>
          </w:tcPr>
          <w:p w14:paraId="791D2F21" w14:textId="29C84A9B" w:rsidR="005047A9" w:rsidRPr="000C6BF4" w:rsidRDefault="006429C2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6FA5F9CD" w14:textId="6ACB03FB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429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621" w:type="pct"/>
          </w:tcPr>
          <w:p w14:paraId="4D6D0E34" w14:textId="3DD7C00B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429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5</w:t>
            </w:r>
          </w:p>
        </w:tc>
      </w:tr>
      <w:tr w:rsidR="005047A9" w:rsidRPr="000C6BF4" w14:paraId="68737052" w14:textId="77777777" w:rsidTr="005D62BD">
        <w:tc>
          <w:tcPr>
            <w:tcW w:w="2268" w:type="pct"/>
          </w:tcPr>
          <w:p w14:paraId="44D64880" w14:textId="2AC041F3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YHA class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-IV</w:t>
            </w:r>
          </w:p>
        </w:tc>
        <w:tc>
          <w:tcPr>
            <w:tcW w:w="1485" w:type="pct"/>
          </w:tcPr>
          <w:p w14:paraId="6BA81CDB" w14:textId="7D22FC86" w:rsidR="005047A9" w:rsidRPr="000C6BF4" w:rsidRDefault="00CE31BA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2B67ECE7" w14:textId="2AAFD37C" w:rsidR="005047A9" w:rsidRPr="000C6BF4" w:rsidRDefault="00CE31BA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21" w:type="pct"/>
          </w:tcPr>
          <w:p w14:paraId="4CF830C2" w14:textId="0D3D2D76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7</w:t>
            </w:r>
          </w:p>
        </w:tc>
      </w:tr>
      <w:tr w:rsidR="005047A9" w:rsidRPr="000C6BF4" w14:paraId="1AAC8FE3" w14:textId="77777777" w:rsidTr="005D62BD">
        <w:tc>
          <w:tcPr>
            <w:tcW w:w="2268" w:type="pct"/>
          </w:tcPr>
          <w:p w14:paraId="2FA8DE92" w14:textId="48365927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F duration, years</w:t>
            </w:r>
          </w:p>
        </w:tc>
        <w:tc>
          <w:tcPr>
            <w:tcW w:w="1485" w:type="pct"/>
          </w:tcPr>
          <w:p w14:paraId="7C6F4646" w14:textId="774DCA08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[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53E7F752" w14:textId="21CA0D3C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6F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21" w:type="pct"/>
          </w:tcPr>
          <w:p w14:paraId="0507E36D" w14:textId="65779BC4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6F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3</w:t>
            </w:r>
          </w:p>
        </w:tc>
      </w:tr>
      <w:tr w:rsidR="005047A9" w:rsidRPr="000C6BF4" w14:paraId="49527FB9" w14:textId="77777777" w:rsidTr="005D62BD">
        <w:tc>
          <w:tcPr>
            <w:tcW w:w="2268" w:type="pct"/>
          </w:tcPr>
          <w:p w14:paraId="6918AF49" w14:textId="71BB7CDA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, mmol/L</w:t>
            </w:r>
          </w:p>
        </w:tc>
        <w:tc>
          <w:tcPr>
            <w:tcW w:w="1485" w:type="pct"/>
          </w:tcPr>
          <w:p w14:paraId="730969B8" w14:textId="0CC08C68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4B29AEC1" w14:textId="3D0E5A36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621" w:type="pct"/>
          </w:tcPr>
          <w:p w14:paraId="19220625" w14:textId="02766C4E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6F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</w:p>
        </w:tc>
      </w:tr>
      <w:tr w:rsidR="005047A9" w:rsidRPr="000C6BF4" w14:paraId="75A4F814" w14:textId="77777777" w:rsidTr="005D62BD">
        <w:tc>
          <w:tcPr>
            <w:tcW w:w="2268" w:type="pct"/>
          </w:tcPr>
          <w:p w14:paraId="7CFAC494" w14:textId="7A5A5274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, mmol/L</w:t>
            </w:r>
          </w:p>
        </w:tc>
        <w:tc>
          <w:tcPr>
            <w:tcW w:w="1485" w:type="pct"/>
          </w:tcPr>
          <w:p w14:paraId="3B5462F1" w14:textId="2F281A81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2F649716" w14:textId="7FBC17C3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621" w:type="pct"/>
          </w:tcPr>
          <w:p w14:paraId="4104F12C" w14:textId="5028473F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66F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8</w:t>
            </w:r>
          </w:p>
        </w:tc>
      </w:tr>
      <w:tr w:rsidR="005047A9" w:rsidRPr="000C6BF4" w14:paraId="44BB0C82" w14:textId="77777777" w:rsidTr="005D62BD">
        <w:tc>
          <w:tcPr>
            <w:tcW w:w="2268" w:type="pct"/>
          </w:tcPr>
          <w:p w14:paraId="54CE01F6" w14:textId="65AB17B6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NP</w:t>
            </w:r>
            <w:r w:rsidRPr="003859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g</w:t>
            </w:r>
            <w:r w:rsidRPr="003859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/L </w:t>
            </w:r>
          </w:p>
        </w:tc>
        <w:tc>
          <w:tcPr>
            <w:tcW w:w="1485" w:type="pct"/>
          </w:tcPr>
          <w:p w14:paraId="7E2E2D61" w14:textId="01E8B062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4C8FDB79" w14:textId="214EBCC6" w:rsidR="005047A9" w:rsidRPr="000C6BF4" w:rsidRDefault="00C66F17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621" w:type="pct"/>
          </w:tcPr>
          <w:p w14:paraId="45E386E6" w14:textId="102D4732" w:rsidR="005047A9" w:rsidRPr="00BA4FD0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4F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C66F17" w:rsidRPr="00BA4F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19</w:t>
            </w:r>
          </w:p>
        </w:tc>
      </w:tr>
      <w:tr w:rsidR="005047A9" w:rsidRPr="000C6BF4" w14:paraId="0B964E24" w14:textId="77777777" w:rsidTr="005D62BD">
        <w:tc>
          <w:tcPr>
            <w:tcW w:w="2268" w:type="pct"/>
          </w:tcPr>
          <w:p w14:paraId="56DBA0BB" w14:textId="3B6F4680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ldosterone, pmol/L </w:t>
            </w:r>
          </w:p>
        </w:tc>
        <w:tc>
          <w:tcPr>
            <w:tcW w:w="1485" w:type="pct"/>
          </w:tcPr>
          <w:p w14:paraId="42B2070A" w14:textId="5BAC42F7" w:rsidR="005047A9" w:rsidRPr="000C6BF4" w:rsidRDefault="00472CF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="005047A9"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42C4F40F" w14:textId="6255DF22" w:rsidR="005047A9" w:rsidRPr="000C6BF4" w:rsidRDefault="00472CF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6</w:t>
            </w:r>
          </w:p>
        </w:tc>
        <w:tc>
          <w:tcPr>
            <w:tcW w:w="621" w:type="pct"/>
          </w:tcPr>
          <w:p w14:paraId="18D3ACBB" w14:textId="7EF1C3EF" w:rsidR="005047A9" w:rsidRPr="00BA4FD0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72CF3" w:rsidRPr="00BA4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</w:tr>
      <w:tr w:rsidR="005047A9" w:rsidRPr="000C6BF4" w14:paraId="30D4C257" w14:textId="77777777" w:rsidTr="005D62BD">
        <w:tc>
          <w:tcPr>
            <w:tcW w:w="2268" w:type="pct"/>
          </w:tcPr>
          <w:p w14:paraId="20406424" w14:textId="4351A9C2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5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nin, ng/L </w:t>
            </w:r>
          </w:p>
        </w:tc>
        <w:tc>
          <w:tcPr>
            <w:tcW w:w="1485" w:type="pct"/>
          </w:tcPr>
          <w:p w14:paraId="614E813B" w14:textId="61996657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1BC0B191" w14:textId="77777777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621" w:type="pct"/>
          </w:tcPr>
          <w:p w14:paraId="4A68C830" w14:textId="13A9A27B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5047A9" w:rsidRPr="000C6BF4" w14:paraId="5C0A4D95" w14:textId="77777777" w:rsidTr="005D62BD">
        <w:tc>
          <w:tcPr>
            <w:tcW w:w="2268" w:type="pct"/>
          </w:tcPr>
          <w:p w14:paraId="6D304278" w14:textId="6ECE1BA1" w:rsidR="005047A9" w:rsidRPr="000C6BF4" w:rsidRDefault="005047A9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WP, mmHg</w:t>
            </w:r>
          </w:p>
        </w:tc>
        <w:tc>
          <w:tcPr>
            <w:tcW w:w="1485" w:type="pct"/>
          </w:tcPr>
          <w:p w14:paraId="6F72DEA4" w14:textId="0433B74C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0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24D42CE5" w14:textId="0F2BDF84" w:rsidR="005047A9" w:rsidRPr="000C6BF4" w:rsidRDefault="00472CF3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621" w:type="pct"/>
          </w:tcPr>
          <w:p w14:paraId="7ACB15A5" w14:textId="5BAE5FD7" w:rsidR="005047A9" w:rsidRPr="000C6BF4" w:rsidRDefault="005047A9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472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</w:tr>
      <w:tr w:rsidR="005356FE" w:rsidRPr="000C6BF4" w14:paraId="5021199C" w14:textId="77777777" w:rsidTr="005D62BD">
        <w:tc>
          <w:tcPr>
            <w:tcW w:w="2268" w:type="pct"/>
          </w:tcPr>
          <w:p w14:paraId="43A07D2D" w14:textId="56405C2A" w:rsidR="005356FE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R, WU</w:t>
            </w:r>
          </w:p>
        </w:tc>
        <w:tc>
          <w:tcPr>
            <w:tcW w:w="1485" w:type="pct"/>
          </w:tcPr>
          <w:p w14:paraId="7EEF0A2D" w14:textId="47848EBB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33665097" w14:textId="78FB2C72" w:rsidR="005356FE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621" w:type="pct"/>
          </w:tcPr>
          <w:p w14:paraId="772E8E96" w14:textId="0D3F5DA0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</w:t>
            </w:r>
          </w:p>
        </w:tc>
      </w:tr>
      <w:tr w:rsidR="005356FE" w:rsidRPr="000C6BF4" w14:paraId="62FBEE6E" w14:textId="77777777" w:rsidTr="005D62BD">
        <w:tc>
          <w:tcPr>
            <w:tcW w:w="2268" w:type="pct"/>
          </w:tcPr>
          <w:p w14:paraId="124F23AD" w14:textId="46F2C465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pressure (mean), mmHg</w:t>
            </w:r>
          </w:p>
        </w:tc>
        <w:tc>
          <w:tcPr>
            <w:tcW w:w="1485" w:type="pct"/>
          </w:tcPr>
          <w:p w14:paraId="01184F76" w14:textId="34D00341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]</w:t>
            </w:r>
          </w:p>
        </w:tc>
        <w:tc>
          <w:tcPr>
            <w:tcW w:w="626" w:type="pct"/>
          </w:tcPr>
          <w:p w14:paraId="1CAD0A68" w14:textId="34BDA479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621" w:type="pct"/>
          </w:tcPr>
          <w:p w14:paraId="3574F586" w14:textId="559437AF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5356FE" w:rsidRPr="000C6BF4" w14:paraId="6DB06A90" w14:textId="77777777" w:rsidTr="005D62BD">
        <w:tc>
          <w:tcPr>
            <w:tcW w:w="2268" w:type="pct"/>
          </w:tcPr>
          <w:p w14:paraId="75F6E4E6" w14:textId="48511413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-EDP, mmHg</w:t>
            </w:r>
          </w:p>
        </w:tc>
        <w:tc>
          <w:tcPr>
            <w:tcW w:w="1485" w:type="pct"/>
          </w:tcPr>
          <w:p w14:paraId="1BB83DD3" w14:textId="2B2F06C4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06287B48" w14:textId="1E225C70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621" w:type="pct"/>
          </w:tcPr>
          <w:p w14:paraId="5A0E3266" w14:textId="54DD3DAF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</w:t>
            </w:r>
          </w:p>
        </w:tc>
      </w:tr>
      <w:tr w:rsidR="005356FE" w:rsidRPr="000C6BF4" w14:paraId="4F797070" w14:textId="77777777" w:rsidTr="005D62BD">
        <w:tc>
          <w:tcPr>
            <w:tcW w:w="2268" w:type="pct"/>
          </w:tcPr>
          <w:p w14:paraId="23F50BA7" w14:textId="0797A77F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 max</w:t>
            </w:r>
            <w:r w:rsidR="00D445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um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485" w:type="pct"/>
          </w:tcPr>
          <w:p w14:paraId="0ACCCA88" w14:textId="06108E0E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6D82741B" w14:textId="6490C511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621" w:type="pct"/>
          </w:tcPr>
          <w:p w14:paraId="40AD328F" w14:textId="32D1B292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</w:tr>
      <w:tr w:rsidR="005356FE" w:rsidRPr="000C6BF4" w14:paraId="2C309CC8" w14:textId="77777777" w:rsidTr="005D62BD">
        <w:tc>
          <w:tcPr>
            <w:tcW w:w="2268" w:type="pct"/>
          </w:tcPr>
          <w:p w14:paraId="00DB6663" w14:textId="7F74140E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F, %</w:t>
            </w:r>
          </w:p>
        </w:tc>
        <w:tc>
          <w:tcPr>
            <w:tcW w:w="1485" w:type="pct"/>
          </w:tcPr>
          <w:p w14:paraId="7BF39471" w14:textId="4C0704C4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4A92A0E6" w14:textId="78B94F3F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621" w:type="pct"/>
          </w:tcPr>
          <w:p w14:paraId="76336182" w14:textId="0A8B7BE5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4</w:t>
            </w:r>
          </w:p>
        </w:tc>
      </w:tr>
      <w:tr w:rsidR="005356FE" w:rsidRPr="000C6BF4" w14:paraId="0886B91B" w14:textId="77777777" w:rsidTr="005D62BD">
        <w:tc>
          <w:tcPr>
            <w:tcW w:w="2268" w:type="pct"/>
          </w:tcPr>
          <w:p w14:paraId="5FFB7581" w14:textId="5D517BB7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SE, mm</w:t>
            </w:r>
          </w:p>
        </w:tc>
        <w:tc>
          <w:tcPr>
            <w:tcW w:w="1485" w:type="pct"/>
          </w:tcPr>
          <w:p w14:paraId="4CD7AF54" w14:textId="704FE05A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626" w:type="pct"/>
          </w:tcPr>
          <w:p w14:paraId="096DFEB6" w14:textId="5AF606E5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621" w:type="pct"/>
          </w:tcPr>
          <w:p w14:paraId="5BD153BF" w14:textId="1B711AFE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4</w:t>
            </w:r>
          </w:p>
        </w:tc>
      </w:tr>
      <w:tr w:rsidR="005356FE" w:rsidRPr="000C6BF4" w14:paraId="25B3A7A4" w14:textId="77777777" w:rsidTr="005D62BD">
        <w:tc>
          <w:tcPr>
            <w:tcW w:w="2268" w:type="pct"/>
          </w:tcPr>
          <w:p w14:paraId="3377F7CF" w14:textId="280ED81F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ral regurgitation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ade 1-4</w:t>
            </w:r>
          </w:p>
        </w:tc>
        <w:tc>
          <w:tcPr>
            <w:tcW w:w="1485" w:type="pct"/>
          </w:tcPr>
          <w:p w14:paraId="1C6A801E" w14:textId="0C65A89C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3CC1B00D" w14:textId="48803728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621" w:type="pct"/>
          </w:tcPr>
          <w:p w14:paraId="6D8BC28E" w14:textId="7E872C91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1</w:t>
            </w:r>
          </w:p>
        </w:tc>
      </w:tr>
      <w:tr w:rsidR="005356FE" w:rsidRPr="000C6BF4" w14:paraId="7EC8012E" w14:textId="77777777" w:rsidTr="005D62BD">
        <w:tc>
          <w:tcPr>
            <w:tcW w:w="2268" w:type="pct"/>
          </w:tcPr>
          <w:p w14:paraId="78330156" w14:textId="19431F2F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cuspid regurgita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-4</w:t>
            </w:r>
            <w:r w:rsidRPr="00385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85" w:type="pct"/>
          </w:tcPr>
          <w:p w14:paraId="57C73A60" w14:textId="128A4074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111751B7" w14:textId="40E1FCE8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21" w:type="pct"/>
          </w:tcPr>
          <w:p w14:paraId="46A68EFB" w14:textId="67ED63B5" w:rsidR="005356FE" w:rsidRPr="00BA4FD0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0" w:name="_GoBack"/>
            <w:r w:rsidRPr="00BA4F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1</w:t>
            </w:r>
            <w:bookmarkEnd w:id="0"/>
          </w:p>
        </w:tc>
      </w:tr>
      <w:tr w:rsidR="005356FE" w:rsidRPr="000C6BF4" w14:paraId="57172057" w14:textId="77777777" w:rsidTr="005D62BD">
        <w:tc>
          <w:tcPr>
            <w:tcW w:w="2268" w:type="pct"/>
          </w:tcPr>
          <w:p w14:paraId="59E24549" w14:textId="6329BAA0" w:rsidR="005356FE" w:rsidRPr="000C6BF4" w:rsidRDefault="005356FE" w:rsidP="00CC473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92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urosemide daily dose, m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24h</w:t>
            </w:r>
            <w:r w:rsidRPr="0038592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85" w:type="pct"/>
          </w:tcPr>
          <w:p w14:paraId="5888D9DC" w14:textId="1DF31B67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626" w:type="pct"/>
          </w:tcPr>
          <w:p w14:paraId="151AACAF" w14:textId="1F063F95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</w:t>
            </w:r>
          </w:p>
        </w:tc>
        <w:tc>
          <w:tcPr>
            <w:tcW w:w="621" w:type="pct"/>
          </w:tcPr>
          <w:p w14:paraId="3B5F6E4C" w14:textId="0AC56B37" w:rsidR="005356FE" w:rsidRPr="000C6BF4" w:rsidRDefault="005356FE" w:rsidP="00CC47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8</w:t>
            </w:r>
          </w:p>
        </w:tc>
      </w:tr>
    </w:tbl>
    <w:p w14:paraId="1B6E7EF4" w14:textId="1AD8E123" w:rsidR="005047A9" w:rsidRPr="0038592C" w:rsidRDefault="005047A9" w:rsidP="00CC4736">
      <w:pPr>
        <w:pStyle w:val="NoSpacing"/>
        <w:ind w:right="-1"/>
        <w:jc w:val="both"/>
        <w:rPr>
          <w:lang w:val="en-GB"/>
        </w:rPr>
      </w:pPr>
      <w:r w:rsidRPr="0038592C">
        <w:rPr>
          <w:b/>
          <w:lang w:val="en-GB"/>
        </w:rPr>
        <w:t xml:space="preserve">Abbreviations: </w:t>
      </w:r>
      <w:r w:rsidRPr="00501B1F">
        <w:rPr>
          <w:bCs/>
          <w:lang w:val="en-GB"/>
        </w:rPr>
        <w:t>BNP – Brain Natriuretic Peptide</w:t>
      </w:r>
      <w:r w:rsidRPr="00B24E25">
        <w:rPr>
          <w:bCs/>
          <w:lang w:val="en-GB"/>
        </w:rPr>
        <w:t>; HF – Heart Failure;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LVEF – Left Ventricular Ejection Fraction; </w:t>
      </w:r>
      <w:r w:rsidRPr="0038592C">
        <w:rPr>
          <w:lang w:val="en-GB"/>
        </w:rPr>
        <w:t>NYHA – New York Heart Association;</w:t>
      </w:r>
      <w:r>
        <w:rPr>
          <w:lang w:val="en-GB"/>
        </w:rPr>
        <w:t xml:space="preserve"> PA – Pulmonary Artery;</w:t>
      </w:r>
      <w:r w:rsidRPr="0038592C">
        <w:rPr>
          <w:lang w:val="en-GB"/>
        </w:rPr>
        <w:t xml:space="preserve"> </w:t>
      </w:r>
      <w:r>
        <w:rPr>
          <w:lang w:val="en-GB"/>
        </w:rPr>
        <w:t xml:space="preserve">PAWP – Pulmonary Artery Wedge Pressure; </w:t>
      </w:r>
      <w:r w:rsidRPr="0038592C">
        <w:rPr>
          <w:lang w:val="en-GB"/>
        </w:rPr>
        <w:t>PVR, Pulmonary Vascular Resistance;</w:t>
      </w:r>
      <w:r>
        <w:rPr>
          <w:lang w:val="en-GB"/>
        </w:rPr>
        <w:t xml:space="preserve"> RV – Right Ventricle;</w:t>
      </w:r>
      <w:r w:rsidRPr="0038592C">
        <w:rPr>
          <w:lang w:val="en-GB"/>
        </w:rPr>
        <w:t xml:space="preserve"> </w:t>
      </w:r>
      <w:r>
        <w:rPr>
          <w:lang w:val="en-GB"/>
        </w:rPr>
        <w:t>RV-EDP – Right Ventricular End-Diastolic Pressure; TAPSE – Tricuspid Annular Plane Systolic Excursion</w:t>
      </w:r>
      <w:r w:rsidR="005356FE">
        <w:rPr>
          <w:lang w:val="en-GB"/>
        </w:rPr>
        <w:t>; WU – Wood Units</w:t>
      </w:r>
    </w:p>
    <w:p w14:paraId="40128D06" w14:textId="77777777" w:rsidR="0013740D" w:rsidRPr="000C6BF4" w:rsidRDefault="0013740D" w:rsidP="00F23EAE">
      <w:pPr>
        <w:rPr>
          <w:sz w:val="24"/>
          <w:szCs w:val="24"/>
          <w:lang w:val="en-GB"/>
        </w:rPr>
      </w:pPr>
    </w:p>
    <w:sectPr w:rsidR="0013740D" w:rsidRPr="000C6BF4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37435" w14:textId="77777777" w:rsidR="00D72321" w:rsidRDefault="00D72321" w:rsidP="00C749D3">
      <w:pPr>
        <w:spacing w:after="0" w:line="240" w:lineRule="auto"/>
      </w:pPr>
      <w:r>
        <w:separator/>
      </w:r>
    </w:p>
  </w:endnote>
  <w:endnote w:type="continuationSeparator" w:id="0">
    <w:p w14:paraId="67412166" w14:textId="77777777" w:rsidR="00D72321" w:rsidRDefault="00D72321" w:rsidP="00C74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9406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5E341" w14:textId="4BABBDEA" w:rsidR="00C749D3" w:rsidRDefault="00C749D3" w:rsidP="001502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7EB014" w14:textId="77777777" w:rsidR="00C749D3" w:rsidRDefault="00C749D3" w:rsidP="00C749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2035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47BFC9" w14:textId="30ECB02C" w:rsidR="00C749D3" w:rsidRDefault="00C749D3" w:rsidP="001502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4FD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CA91CA" w14:textId="77777777" w:rsidR="00C749D3" w:rsidRDefault="00C749D3" w:rsidP="00C749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84F4D" w14:textId="77777777" w:rsidR="00D72321" w:rsidRDefault="00D72321" w:rsidP="00C749D3">
      <w:pPr>
        <w:spacing w:after="0" w:line="240" w:lineRule="auto"/>
      </w:pPr>
      <w:r>
        <w:separator/>
      </w:r>
    </w:p>
  </w:footnote>
  <w:footnote w:type="continuationSeparator" w:id="0">
    <w:p w14:paraId="2BC83872" w14:textId="77777777" w:rsidR="00D72321" w:rsidRDefault="00D72321" w:rsidP="00C74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DD2"/>
    <w:rsid w:val="000415E7"/>
    <w:rsid w:val="00067DD5"/>
    <w:rsid w:val="00083FD7"/>
    <w:rsid w:val="000B6927"/>
    <w:rsid w:val="000C1D86"/>
    <w:rsid w:val="000C6BF4"/>
    <w:rsid w:val="000E5292"/>
    <w:rsid w:val="00131242"/>
    <w:rsid w:val="0013740D"/>
    <w:rsid w:val="00165D89"/>
    <w:rsid w:val="00184383"/>
    <w:rsid w:val="001B286B"/>
    <w:rsid w:val="001D1646"/>
    <w:rsid w:val="002264E5"/>
    <w:rsid w:val="00242227"/>
    <w:rsid w:val="002505FA"/>
    <w:rsid w:val="00260289"/>
    <w:rsid w:val="00261A8E"/>
    <w:rsid w:val="002B341E"/>
    <w:rsid w:val="002B4EB2"/>
    <w:rsid w:val="002B6DDB"/>
    <w:rsid w:val="002D3221"/>
    <w:rsid w:val="002F14EF"/>
    <w:rsid w:val="003104DB"/>
    <w:rsid w:val="00330369"/>
    <w:rsid w:val="0035221B"/>
    <w:rsid w:val="003A3E59"/>
    <w:rsid w:val="003C760B"/>
    <w:rsid w:val="003E3CCE"/>
    <w:rsid w:val="00415F60"/>
    <w:rsid w:val="004339C6"/>
    <w:rsid w:val="00450713"/>
    <w:rsid w:val="004633F3"/>
    <w:rsid w:val="004709BC"/>
    <w:rsid w:val="00472CF3"/>
    <w:rsid w:val="0047501D"/>
    <w:rsid w:val="005016A6"/>
    <w:rsid w:val="005047A9"/>
    <w:rsid w:val="005106BB"/>
    <w:rsid w:val="005339C0"/>
    <w:rsid w:val="005356FE"/>
    <w:rsid w:val="00565CEA"/>
    <w:rsid w:val="00570154"/>
    <w:rsid w:val="005B5436"/>
    <w:rsid w:val="005D57E9"/>
    <w:rsid w:val="005E732C"/>
    <w:rsid w:val="00636093"/>
    <w:rsid w:val="006429C2"/>
    <w:rsid w:val="00685D6B"/>
    <w:rsid w:val="006C4DFB"/>
    <w:rsid w:val="006C5325"/>
    <w:rsid w:val="006D0F92"/>
    <w:rsid w:val="006E6D87"/>
    <w:rsid w:val="006F0709"/>
    <w:rsid w:val="006F2A8B"/>
    <w:rsid w:val="007767D2"/>
    <w:rsid w:val="007D3D8F"/>
    <w:rsid w:val="00805A5B"/>
    <w:rsid w:val="00813745"/>
    <w:rsid w:val="00835E68"/>
    <w:rsid w:val="0084397E"/>
    <w:rsid w:val="009804B4"/>
    <w:rsid w:val="00992A3A"/>
    <w:rsid w:val="009C5621"/>
    <w:rsid w:val="009D5BEF"/>
    <w:rsid w:val="00A04605"/>
    <w:rsid w:val="00A70DB4"/>
    <w:rsid w:val="00A75E2F"/>
    <w:rsid w:val="00A779C3"/>
    <w:rsid w:val="00A946A4"/>
    <w:rsid w:val="00AE47BD"/>
    <w:rsid w:val="00B10DD8"/>
    <w:rsid w:val="00B174B4"/>
    <w:rsid w:val="00B444F9"/>
    <w:rsid w:val="00B62F54"/>
    <w:rsid w:val="00B65CD4"/>
    <w:rsid w:val="00B674F8"/>
    <w:rsid w:val="00BA4FD0"/>
    <w:rsid w:val="00BA5347"/>
    <w:rsid w:val="00BA5A5E"/>
    <w:rsid w:val="00BC1BBD"/>
    <w:rsid w:val="00C10594"/>
    <w:rsid w:val="00C12FE5"/>
    <w:rsid w:val="00C30D94"/>
    <w:rsid w:val="00C66F17"/>
    <w:rsid w:val="00C749D3"/>
    <w:rsid w:val="00C83044"/>
    <w:rsid w:val="00CC4736"/>
    <w:rsid w:val="00CC6E67"/>
    <w:rsid w:val="00CE25E1"/>
    <w:rsid w:val="00CE31BA"/>
    <w:rsid w:val="00D24DFD"/>
    <w:rsid w:val="00D35544"/>
    <w:rsid w:val="00D4453A"/>
    <w:rsid w:val="00D53FEE"/>
    <w:rsid w:val="00D72321"/>
    <w:rsid w:val="00DC270E"/>
    <w:rsid w:val="00DD24B5"/>
    <w:rsid w:val="00DD70D3"/>
    <w:rsid w:val="00E044E2"/>
    <w:rsid w:val="00E13787"/>
    <w:rsid w:val="00E34208"/>
    <w:rsid w:val="00E35434"/>
    <w:rsid w:val="00E41FC2"/>
    <w:rsid w:val="00E421E6"/>
    <w:rsid w:val="00E43B20"/>
    <w:rsid w:val="00EB2DA3"/>
    <w:rsid w:val="00F07226"/>
    <w:rsid w:val="00F23EAE"/>
    <w:rsid w:val="00F337D6"/>
    <w:rsid w:val="00F961A0"/>
    <w:rsid w:val="00F97060"/>
    <w:rsid w:val="00FC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2C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D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D2"/>
    <w:pPr>
      <w:spacing w:after="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D2"/>
    <w:rPr>
      <w:sz w:val="20"/>
      <w:szCs w:val="20"/>
    </w:rPr>
  </w:style>
  <w:style w:type="paragraph" w:styleId="NoSpacing">
    <w:name w:val="No Spacing"/>
    <w:uiPriority w:val="1"/>
    <w:qFormat/>
    <w:rsid w:val="00FC1DD2"/>
    <w:rPr>
      <w:rFonts w:ascii="Times New Roman" w:eastAsia="Times New Roman" w:hAnsi="Times New Roman" w:cs="Times New Roman"/>
      <w:lang w:val="en-US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36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369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49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9D3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49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D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D2"/>
    <w:pPr>
      <w:spacing w:after="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D2"/>
    <w:rPr>
      <w:sz w:val="20"/>
      <w:szCs w:val="20"/>
    </w:rPr>
  </w:style>
  <w:style w:type="paragraph" w:styleId="NoSpacing">
    <w:name w:val="No Spacing"/>
    <w:uiPriority w:val="1"/>
    <w:qFormat/>
    <w:rsid w:val="00FC1DD2"/>
    <w:rPr>
      <w:rFonts w:ascii="Times New Roman" w:eastAsia="Times New Roman" w:hAnsi="Times New Roman" w:cs="Times New Roman"/>
      <w:lang w:val="en-US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36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369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49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9D3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4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Monzo</dc:creator>
  <cp:lastModifiedBy>Kousalya Ronald Regan</cp:lastModifiedBy>
  <cp:revision>2</cp:revision>
  <dcterms:created xsi:type="dcterms:W3CDTF">2022-05-21T04:32:00Z</dcterms:created>
  <dcterms:modified xsi:type="dcterms:W3CDTF">2022-05-21T04:32:00Z</dcterms:modified>
</cp:coreProperties>
</file>